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A75" w:rsidRPr="00A70F32" w:rsidRDefault="00B444E3" w:rsidP="00323A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70F32">
        <w:rPr>
          <w:rFonts w:ascii="Times New Roman" w:hAnsi="Times New Roman" w:cs="Times New Roman"/>
          <w:b/>
          <w:sz w:val="20"/>
          <w:szCs w:val="20"/>
          <w:lang w:val="en-US"/>
        </w:rPr>
        <w:t>Supplementary Table 3</w:t>
      </w:r>
      <w:r w:rsidR="00323A75" w:rsidRPr="00A70F32">
        <w:rPr>
          <w:rFonts w:ascii="Times New Roman" w:hAnsi="Times New Roman" w:cs="Times New Roman"/>
          <w:sz w:val="20"/>
          <w:szCs w:val="20"/>
          <w:lang w:val="en-US"/>
        </w:rPr>
        <w:t xml:space="preserve"> HLA-G value (IU/ml) </w:t>
      </w:r>
      <w:r w:rsidR="00D877CF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323A75" w:rsidRPr="00A70F32">
        <w:rPr>
          <w:rFonts w:ascii="Times New Roman" w:hAnsi="Times New Roman" w:cs="Times New Roman"/>
          <w:sz w:val="20"/>
          <w:szCs w:val="20"/>
          <w:lang w:val="en-US"/>
        </w:rPr>
        <w:t>embryo transfer in patients</w:t>
      </w:r>
      <w:r w:rsidR="003B5906" w:rsidRPr="00A70F32">
        <w:rPr>
          <w:rFonts w:ascii="Times New Roman" w:hAnsi="Times New Roman" w:cs="Times New Roman"/>
          <w:sz w:val="20"/>
          <w:szCs w:val="20"/>
          <w:lang w:val="en-US"/>
        </w:rPr>
        <w:t xml:space="preserve"> with a lack of </w:t>
      </w:r>
      <w:r w:rsidR="00323A75" w:rsidRPr="00A70F32">
        <w:rPr>
          <w:rFonts w:ascii="Times New Roman" w:hAnsi="Times New Roman" w:cs="Times New Roman"/>
          <w:sz w:val="20"/>
          <w:szCs w:val="20"/>
          <w:lang w:val="en-US"/>
        </w:rPr>
        <w:t>pregnancy</w:t>
      </w:r>
      <w:r w:rsidR="00A81ACD" w:rsidRPr="00A70F3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23A75" w:rsidRPr="00A70F32">
        <w:rPr>
          <w:rFonts w:ascii="Times New Roman" w:hAnsi="Times New Roman" w:cs="Times New Roman"/>
          <w:sz w:val="20"/>
          <w:szCs w:val="20"/>
          <w:lang w:val="en-US"/>
        </w:rPr>
        <w:t xml:space="preserve"> depending on particular </w:t>
      </w:r>
      <w:r w:rsidR="00323A75" w:rsidRPr="00A70F32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="008E10CA">
        <w:rPr>
          <w:rFonts w:ascii="Times New Roman" w:hAnsi="Times New Roman" w:cs="Times New Roman"/>
          <w:sz w:val="20"/>
          <w:szCs w:val="20"/>
          <w:lang w:val="en-US"/>
        </w:rPr>
        <w:t xml:space="preserve"> haplotypes</w:t>
      </w:r>
    </w:p>
    <w:p w:rsidR="002C255E" w:rsidRPr="00A70F32" w:rsidRDefault="002C255E" w:rsidP="00D877C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0F32">
        <w:rPr>
          <w:rFonts w:ascii="Times New Roman" w:hAnsi="Times New Roman" w:cs="Times New Roman"/>
          <w:sz w:val="20"/>
          <w:szCs w:val="20"/>
          <w:lang w:val="en-US"/>
        </w:rPr>
        <w:t xml:space="preserve">*Haplotypes were estimated in </w:t>
      </w:r>
      <w:r w:rsidR="00D877CF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A70F32">
        <w:rPr>
          <w:rFonts w:ascii="Times New Roman" w:hAnsi="Times New Roman" w:cs="Times New Roman"/>
          <w:sz w:val="20"/>
          <w:szCs w:val="20"/>
          <w:lang w:val="en-US"/>
        </w:rPr>
        <w:t>following order: rs1632947:-964G&gt;A; rs1233334:-725G&gt;C/T;</w:t>
      </w:r>
      <w:r w:rsidR="00D877CF">
        <w:rPr>
          <w:rFonts w:ascii="Times New Roman" w:hAnsi="Times New Roman" w:cs="Times New Roman"/>
          <w:sz w:val="20"/>
          <w:szCs w:val="20"/>
          <w:lang w:val="en-US"/>
        </w:rPr>
        <w:t xml:space="preserve"> rs371194629:ins</w:t>
      </w:r>
      <w:r w:rsidRPr="00A70F32">
        <w:rPr>
          <w:rFonts w:ascii="Times New Roman" w:hAnsi="Times New Roman" w:cs="Times New Roman"/>
          <w:sz w:val="20"/>
          <w:szCs w:val="20"/>
          <w:lang w:val="en-US"/>
        </w:rPr>
        <w:t>ATTTGTTCATGCCT/del</w:t>
      </w:r>
      <w:bookmarkStart w:id="0" w:name="_GoBack"/>
      <w:bookmarkEnd w:id="0"/>
    </w:p>
    <w:p w:rsidR="0085438A" w:rsidRPr="00A70F32" w:rsidRDefault="00496ACF" w:rsidP="00D877CF">
      <w:pPr>
        <w:spacing w:before="240"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0F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70F32">
        <w:rPr>
          <w:rFonts w:ascii="Times New Roman" w:hAnsi="Times New Roman" w:cs="Times New Roman"/>
          <w:sz w:val="20"/>
          <w:szCs w:val="20"/>
          <w:lang w:val="en-US"/>
        </w:rPr>
        <w:t xml:space="preserve"> A C del before vs A C ins before: p = 0.05</w:t>
      </w:r>
    </w:p>
    <w:tbl>
      <w:tblPr>
        <w:tblpPr w:leftFromText="141" w:rightFromText="141" w:vertAnchor="page" w:horzAnchor="margin" w:tblpXSpec="center" w:tblpY="2161"/>
        <w:tblW w:w="526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51"/>
        <w:gridCol w:w="933"/>
        <w:gridCol w:w="788"/>
        <w:gridCol w:w="927"/>
        <w:gridCol w:w="778"/>
        <w:gridCol w:w="937"/>
        <w:gridCol w:w="781"/>
        <w:gridCol w:w="791"/>
        <w:gridCol w:w="778"/>
        <w:gridCol w:w="924"/>
        <w:gridCol w:w="778"/>
        <w:gridCol w:w="934"/>
        <w:gridCol w:w="781"/>
        <w:gridCol w:w="934"/>
        <w:gridCol w:w="781"/>
        <w:gridCol w:w="934"/>
        <w:gridCol w:w="778"/>
      </w:tblGrid>
      <w:tr w:rsidR="00A70F32" w:rsidRPr="00A70F32" w:rsidTr="00A70F32">
        <w:trPr>
          <w:trHeight w:val="300"/>
        </w:trPr>
        <w:tc>
          <w:tcPr>
            <w:tcW w:w="81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Haplotype*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C del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C ins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G del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T del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C del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C ins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G del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T ins</w:t>
            </w:r>
          </w:p>
        </w:tc>
      </w:tr>
      <w:tr w:rsidR="00A70F32" w:rsidRPr="00A70F32" w:rsidTr="00A70F32">
        <w:trPr>
          <w:trHeight w:val="300"/>
        </w:trPr>
        <w:tc>
          <w:tcPr>
            <w:tcW w:w="81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</w:tr>
      <w:tr w:rsidR="00A70F32" w:rsidRPr="00A70F32" w:rsidTr="00A70F32">
        <w:trPr>
          <w:trHeight w:val="525"/>
        </w:trPr>
        <w:tc>
          <w:tcPr>
            <w:tcW w:w="81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8E1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umber of </w:t>
            </w:r>
            <w:r w:rsidR="008E10C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A70F32" w:rsidRPr="00A70F32" w:rsidTr="00A70F32">
        <w:trPr>
          <w:trHeight w:val="300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6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0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6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0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7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9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8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64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3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1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A70F32" w:rsidRPr="00A70F32" w:rsidTr="00A70F32">
        <w:trPr>
          <w:trHeight w:val="525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3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.78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3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0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092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.8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9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.29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8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.8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0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1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A70F32" w:rsidRPr="00A70F32" w:rsidTr="00A70F32">
        <w:trPr>
          <w:trHeight w:val="300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3.9</w:t>
            </w:r>
            <w:r w:rsidRPr="00A70F3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.25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5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84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45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8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.4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.0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2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3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16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.4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0.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A70F32" w:rsidRPr="00A70F32" w:rsidTr="00A70F32">
        <w:trPr>
          <w:trHeight w:val="525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8.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0.6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.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.08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.9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3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7.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7.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.6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9.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1.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8.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.4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A70F32" w:rsidRPr="00A70F32" w:rsidTr="00A70F32">
        <w:trPr>
          <w:trHeight w:val="300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6.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5.3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8.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.9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3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8.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8.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8.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4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.4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A70F32" w:rsidRPr="00A70F32" w:rsidTr="00A70F32">
        <w:trPr>
          <w:trHeight w:val="300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3.2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8.7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.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.6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32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8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0.4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4.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4.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5.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2.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9.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0.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A70F32" w:rsidRPr="00A70F32" w:rsidTr="00A70F32">
        <w:trPr>
          <w:trHeight w:val="525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3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.4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8.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.83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42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.74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5.0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4.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7.5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2.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4.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3.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9.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A70F32" w:rsidRPr="00A70F32" w:rsidTr="00A70F32">
        <w:trPr>
          <w:trHeight w:val="300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7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61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.0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49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0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5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.68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.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.0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1.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.9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.4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.1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A70F32" w:rsidRPr="00A70F32" w:rsidTr="00A70F32">
        <w:trPr>
          <w:trHeight w:val="461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.25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.77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2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16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864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85.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.01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.9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5.7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60.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95.33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0.5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26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A70F32" w:rsidRPr="00A70F32" w:rsidTr="00A70F32">
        <w:trPr>
          <w:trHeight w:val="439"/>
        </w:trPr>
        <w:tc>
          <w:tcPr>
            <w:tcW w:w="81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1.2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2.7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3.0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8.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8.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9.0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7.8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8.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5.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1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9.3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9.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0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A70F32" w:rsidRPr="00A70F32" w:rsidTr="00A70F32">
        <w:trPr>
          <w:trHeight w:val="300"/>
        </w:trPr>
        <w:tc>
          <w:tcPr>
            <w:tcW w:w="81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 &amp; Pearson omnibus normality test K</w:t>
            </w: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30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494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4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41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7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.3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A70F32" w:rsidRPr="00A70F32" w:rsidRDefault="00A70F32" w:rsidP="00A7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70F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</w:tr>
    </w:tbl>
    <w:p w:rsidR="00323A75" w:rsidRDefault="00323A75"/>
    <w:p w:rsidR="007C2631" w:rsidRDefault="007C2631"/>
    <w:p w:rsidR="007C2631" w:rsidRDefault="007C2631"/>
    <w:sectPr w:rsidR="007C2631" w:rsidSect="004D52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B81"/>
    <w:rsid w:val="00213522"/>
    <w:rsid w:val="002C255E"/>
    <w:rsid w:val="002F6B81"/>
    <w:rsid w:val="00323A75"/>
    <w:rsid w:val="003B5906"/>
    <w:rsid w:val="00422808"/>
    <w:rsid w:val="00496ACF"/>
    <w:rsid w:val="004D529E"/>
    <w:rsid w:val="00515884"/>
    <w:rsid w:val="006744E9"/>
    <w:rsid w:val="007C2631"/>
    <w:rsid w:val="0085438A"/>
    <w:rsid w:val="008E10CA"/>
    <w:rsid w:val="009D677E"/>
    <w:rsid w:val="00A50E50"/>
    <w:rsid w:val="00A70F32"/>
    <w:rsid w:val="00A81ACD"/>
    <w:rsid w:val="00B444E3"/>
    <w:rsid w:val="00BA4A76"/>
    <w:rsid w:val="00C24D7F"/>
    <w:rsid w:val="00C52387"/>
    <w:rsid w:val="00C61323"/>
    <w:rsid w:val="00D877CF"/>
    <w:rsid w:val="00F0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C73439-97DB-425B-96E4-87F39692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3A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C2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255E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5238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5238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5238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5238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523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5-28T11:07:00Z</cp:lastPrinted>
  <dcterms:created xsi:type="dcterms:W3CDTF">2019-09-23T10:52:00Z</dcterms:created>
  <dcterms:modified xsi:type="dcterms:W3CDTF">2019-09-23T10:52:00Z</dcterms:modified>
</cp:coreProperties>
</file>